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17829" w14:textId="1BDF5FBA" w:rsidR="00970D97" w:rsidRPr="009C7E9E" w:rsidRDefault="0064239F" w:rsidP="00EB0B3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C7E9E">
        <w:rPr>
          <w:rFonts w:ascii="Times New Roman" w:hAnsi="Times New Roman" w:cs="Times New Roman"/>
          <w:b/>
          <w:lang w:val="en-US"/>
        </w:rPr>
        <w:t xml:space="preserve">Supplemental </w:t>
      </w:r>
      <w:r w:rsidR="00365FD6" w:rsidRPr="009C7E9E">
        <w:rPr>
          <w:rFonts w:ascii="Times New Roman" w:hAnsi="Times New Roman" w:cs="Times New Roman"/>
          <w:b/>
          <w:lang w:val="en-US"/>
        </w:rPr>
        <w:t>Table S</w:t>
      </w:r>
      <w:r w:rsidR="004F0235" w:rsidRPr="009C7E9E">
        <w:rPr>
          <w:rFonts w:ascii="Times New Roman" w:hAnsi="Times New Roman" w:cs="Times New Roman"/>
          <w:b/>
          <w:lang w:val="en-US"/>
        </w:rPr>
        <w:t>2</w:t>
      </w:r>
      <w:r w:rsidR="00365FD6" w:rsidRPr="009C7E9E">
        <w:rPr>
          <w:rFonts w:ascii="Times New Roman" w:hAnsi="Times New Roman" w:cs="Times New Roman"/>
          <w:lang w:val="en-US"/>
        </w:rPr>
        <w:t xml:space="preserve">. </w:t>
      </w:r>
      <w:r w:rsidR="00365FD6" w:rsidRPr="009C7E9E">
        <w:rPr>
          <w:rFonts w:ascii="Times New Roman" w:hAnsi="Times New Roman" w:cs="Times New Roman"/>
          <w:bCs/>
          <w:lang w:val="en-US"/>
        </w:rPr>
        <w:t>List of</w:t>
      </w:r>
      <w:r w:rsidR="00930F95" w:rsidRPr="009C7E9E">
        <w:rPr>
          <w:rFonts w:ascii="Times New Roman" w:hAnsi="Times New Roman" w:cs="Times New Roman"/>
          <w:bCs/>
          <w:lang w:val="en-US"/>
        </w:rPr>
        <w:t xml:space="preserve"> </w:t>
      </w:r>
      <w:r w:rsidR="00FE489D" w:rsidRPr="009C7E9E">
        <w:rPr>
          <w:rFonts w:ascii="Times New Roman" w:hAnsi="Times New Roman" w:cs="Times New Roman"/>
          <w:bCs/>
          <w:lang w:val="en-US"/>
        </w:rPr>
        <w:t xml:space="preserve">proteins included in the </w:t>
      </w:r>
      <w:proofErr w:type="spellStart"/>
      <w:r w:rsidR="00D75235" w:rsidRPr="009C7E9E">
        <w:rPr>
          <w:rFonts w:ascii="Times New Roman" w:hAnsi="Times New Roman" w:cs="Times New Roman"/>
          <w:bCs/>
          <w:lang w:val="en-US"/>
        </w:rPr>
        <w:t>Olink</w:t>
      </w:r>
      <w:proofErr w:type="spellEnd"/>
      <w:r w:rsidR="00D75235" w:rsidRPr="009C7E9E">
        <w:rPr>
          <w:rFonts w:ascii="Times New Roman" w:hAnsi="Times New Roman" w:cs="Times New Roman"/>
          <w:bCs/>
          <w:lang w:val="en-US"/>
        </w:rPr>
        <w:t xml:space="preserve"> Target 96 Cardiovascular II (v.5006) </w:t>
      </w:r>
      <w:r w:rsidR="00FE489D" w:rsidRPr="009C7E9E">
        <w:rPr>
          <w:rFonts w:ascii="Times New Roman" w:hAnsi="Times New Roman" w:cs="Times New Roman"/>
          <w:bCs/>
          <w:lang w:val="en-US"/>
        </w:rPr>
        <w:t>panel</w:t>
      </w:r>
      <w:r w:rsidR="00D75235" w:rsidRPr="009C7E9E">
        <w:rPr>
          <w:rFonts w:ascii="Times New Roman" w:hAnsi="Times New Roman" w:cs="Times New Roman"/>
          <w:bCs/>
          <w:lang w:val="en-US"/>
        </w:rPr>
        <w:t>,</w:t>
      </w:r>
      <w:r w:rsidR="003316FF" w:rsidRPr="009C7E9E">
        <w:rPr>
          <w:rFonts w:ascii="Times New Roman" w:hAnsi="Times New Roman" w:cs="Times New Roman"/>
          <w:bCs/>
          <w:lang w:val="en-US"/>
        </w:rPr>
        <w:t xml:space="preserve"> </w:t>
      </w:r>
      <w:r w:rsidR="00FE489D" w:rsidRPr="009C7E9E">
        <w:rPr>
          <w:rFonts w:ascii="Times New Roman" w:hAnsi="Times New Roman" w:cs="Times New Roman"/>
          <w:bCs/>
          <w:lang w:val="en-US"/>
        </w:rPr>
        <w:t xml:space="preserve">percentage of </w:t>
      </w:r>
      <w:r w:rsidR="009E2D05" w:rsidRPr="009C7E9E">
        <w:rPr>
          <w:rFonts w:ascii="Times New Roman" w:hAnsi="Times New Roman" w:cs="Times New Roman"/>
          <w:bCs/>
          <w:lang w:val="en-US"/>
        </w:rPr>
        <w:t xml:space="preserve">samples </w:t>
      </w:r>
      <w:r w:rsidR="00FE489D" w:rsidRPr="009C7E9E">
        <w:rPr>
          <w:rFonts w:ascii="Times New Roman" w:hAnsi="Times New Roman" w:cs="Times New Roman"/>
          <w:bCs/>
          <w:lang w:val="en-US"/>
        </w:rPr>
        <w:t xml:space="preserve">below </w:t>
      </w:r>
      <w:r w:rsidR="0029184C" w:rsidRPr="009C7E9E">
        <w:rPr>
          <w:rFonts w:ascii="Times New Roman" w:hAnsi="Times New Roman" w:cs="Times New Roman"/>
          <w:bCs/>
          <w:lang w:val="en-US"/>
        </w:rPr>
        <w:t xml:space="preserve">limit of </w:t>
      </w:r>
      <w:r w:rsidR="00FE489D" w:rsidRPr="009C7E9E">
        <w:rPr>
          <w:rFonts w:ascii="Times New Roman" w:hAnsi="Times New Roman" w:cs="Times New Roman"/>
          <w:bCs/>
          <w:lang w:val="en-US"/>
        </w:rPr>
        <w:t>lev</w:t>
      </w:r>
      <w:r w:rsidR="00970D97" w:rsidRPr="009C7E9E">
        <w:rPr>
          <w:rFonts w:ascii="Times New Roman" w:hAnsi="Times New Roman" w:cs="Times New Roman"/>
          <w:bCs/>
          <w:lang w:val="en-US"/>
        </w:rPr>
        <w:t xml:space="preserve">el of detection (%) </w:t>
      </w:r>
      <w:r w:rsidR="003316FF" w:rsidRPr="009C7E9E">
        <w:rPr>
          <w:rFonts w:ascii="Times New Roman" w:hAnsi="Times New Roman" w:cs="Times New Roman"/>
          <w:bCs/>
          <w:lang w:val="en-US"/>
        </w:rPr>
        <w:t xml:space="preserve">and frequency of missing </w:t>
      </w:r>
      <w:r w:rsidR="007723F2" w:rsidRPr="009C7E9E">
        <w:rPr>
          <w:rFonts w:ascii="Times New Roman" w:hAnsi="Times New Roman" w:cs="Times New Roman"/>
          <w:bCs/>
          <w:lang w:val="en-US"/>
        </w:rPr>
        <w:t>data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"/>
        <w:gridCol w:w="1361"/>
        <w:gridCol w:w="4111"/>
        <w:gridCol w:w="1559"/>
        <w:gridCol w:w="1559"/>
      </w:tblGrid>
      <w:tr w:rsidR="004516A2" w:rsidRPr="00945BCA" w14:paraId="675A9590" w14:textId="1B9D56FC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FFBA3" w14:textId="77777777" w:rsidR="004516A2" w:rsidRPr="00945BCA" w:rsidRDefault="004516A2" w:rsidP="0044200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8C689" w14:textId="28016671" w:rsidR="004516A2" w:rsidRPr="00DF10C1" w:rsidRDefault="004516A2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558C0" w14:textId="4A55B620" w:rsidR="004516A2" w:rsidRPr="00DF10C1" w:rsidRDefault="004516A2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ACC5" w14:textId="0614419A" w:rsidR="004516A2" w:rsidRPr="0077708C" w:rsidRDefault="004516A2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EC833" w14:textId="1723A1FA" w:rsidR="004516A2" w:rsidRPr="0077708C" w:rsidRDefault="004516A2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4516A2" w:rsidRPr="0066342B" w14:paraId="53A80017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81420" w14:textId="509149F3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E08A1" w14:textId="2F4E3D07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CE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F74F" w14:textId="70F243A8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ngiotensin-converting enzym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55DF9" w14:textId="191A76C0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31636" w14:textId="274A5AD3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3AF04E91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6B85D" w14:textId="70CED8B3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B8414" w14:textId="18D69C7B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DAM-TS1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6B307" w14:textId="08C7FF5C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 xml:space="preserve">A 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disintegr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and metalloproteinase with thrombospondin motifs 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F037C" w14:textId="7B9C1FBF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59420" w14:textId="2F7ACC7D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DB2A949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1903D" w14:textId="4A5C3AAC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A3441" w14:textId="472EB07C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D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37143" w14:textId="5C70F75C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D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CF466" w14:textId="74CE7DBA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8DDD2" w14:textId="30BA4BB2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6229EEF5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333F5" w14:textId="07EE662B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CCF3E" w14:textId="0EF70177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GRP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72A7B" w14:textId="096193A0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gouti-related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589EC" w14:textId="7F691A38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90962" w14:textId="7E1FBFEA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66BC56E0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268F1" w14:textId="5FD22C94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A47C4" w14:textId="3E4D21CC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MBP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01B59" w14:textId="123AEFED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tein 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MB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5E373" w14:textId="7A130E77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37C82" w14:textId="481EF459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66723152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70406" w14:textId="1D050302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4C278" w14:textId="2E7B017D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NGPT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53DE6" w14:textId="034A6DAA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ngiopoietin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48542" w14:textId="595DC017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9139C" w14:textId="7C9F0813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12D01C3B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BF8B2" w14:textId="64512403" w:rsidR="004516A2" w:rsidRPr="0066342B" w:rsidRDefault="004516A2" w:rsidP="004516A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7347D" w14:textId="35AE602E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MP-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56865" w14:textId="75DD7769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one morphogenetic protein 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29B06" w14:textId="4C3AFA6B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1EEB9" w14:textId="0DA5BDB4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1762593E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40083" w14:textId="17DF8173" w:rsidR="004516A2" w:rsidRPr="0066342B" w:rsidRDefault="004516A2" w:rsidP="004516A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40D2A" w14:textId="0C9ADF1F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NP</w:t>
            </w:r>
            <w:r w:rsidRPr="0066342B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9D1F5" w14:textId="774FD33C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atriuretic peptides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88BB5" w14:textId="4C6793C4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21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46137" w14:textId="3C9CA07E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021D8BC7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8DDE4" w14:textId="7475E401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C1EE6" w14:textId="3D08B332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C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A39DF" w14:textId="6AC08CF4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rother of CD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AE218" w14:textId="77EC4A00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0BADE" w14:textId="3EDFC847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516A2" w:rsidRPr="0066342B" w14:paraId="4D6074FA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C97FF" w14:textId="74CE0852" w:rsidR="004516A2" w:rsidRPr="0066342B" w:rsidRDefault="004516A2" w:rsidP="004516A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1F0DF" w14:textId="3F7EFD2F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CA5A</w:t>
            </w:r>
            <w:r w:rsidR="009C7E9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2A0E9" w14:textId="4FA2D000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rbonic anhydrase 5A, mitochondr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3D4E6" w14:textId="34127BAC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42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B559F" w14:textId="441F4FFF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516A2" w:rsidRPr="0066342B" w14:paraId="5236C118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A6835" w14:textId="7DBF50C6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D6F51" w14:textId="5A093CD0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CL1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4343D" w14:textId="454FBC12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C motif chemokine 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502BE" w14:textId="1EEECEB7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71328" w14:textId="4A7D0398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48E8CFE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D9669" w14:textId="76ED66DA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6E6CD" w14:textId="427E5949" w:rsidR="004516A2" w:rsidRPr="0066342B" w:rsidRDefault="004516A2" w:rsidP="00C4407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CL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12C13" w14:textId="712E9FFE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C motif chemokin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4BA6F" w14:textId="24BCD1D4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0EC86" w14:textId="7ACA83E9" w:rsidR="004516A2" w:rsidRPr="0066342B" w:rsidRDefault="004516A2" w:rsidP="00C440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134DC61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935BC" w14:textId="01FBE20B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C84FF" w14:textId="66E83A04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70261" w14:textId="2F95E84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-cell surface glycoprotein CD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3119C" w14:textId="24FDE582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78DB9" w14:textId="3B5A78A7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3429C8E6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911FF" w14:textId="3257E413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FCD4A" w14:textId="0A674B28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40-L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3715D" w14:textId="1CBB5B6E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D40 lig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0E2B1" w14:textId="5AAF3CDD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554FA" w14:textId="0FBEC314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2331AC9A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6FA5B" w14:textId="47579E75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90027" w14:textId="2BB3575F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8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7BCCB" w14:textId="08455CF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LAM family member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2B5DA" w14:textId="680C545B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73AA4" w14:textId="3C0D2517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0FA3966F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D3061" w14:textId="0F3191D9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C83DC" w14:textId="705794E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EACAM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B53B5" w14:textId="1E097619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rcinoembryonic antigen-related cell adhesion molecule 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716DB" w14:textId="6C0464B6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489B3" w14:textId="7F988CD4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08F04BBF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6FC93" w14:textId="67158AA0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FC93E" w14:textId="4395CDE4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TRC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81534" w14:textId="6650D863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hymotrypsin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2693F" w14:textId="468A2F4C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C6B61" w14:textId="3E454E93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DF4C0CC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4C179" w14:textId="3FF42542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61401" w14:textId="019D37B9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TSL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A3E5C" w14:textId="1BF80F8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thepsin 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71AA6" w14:textId="1678A3A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63A3C" w14:textId="2D2C2ACC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1CCF8F18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73BC0" w14:textId="64760E79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DD519" w14:textId="07BD73C6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50C5B" w14:textId="062FB0FE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X-C motif chemokin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7C498" w14:textId="6EA5BACA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DC446" w14:textId="66FBD243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6EF359D0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CD26A" w14:textId="0E055F20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BE41E" w14:textId="1D781E82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C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AF9EF" w14:textId="651EF10A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Decor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33803" w14:textId="6F12023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8C466" w14:textId="20EB11C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034B6554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C92DD" w14:textId="621F4272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14A4" w14:textId="24909ACA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ECR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691E0" w14:textId="6F257F3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2,4-dienoyl-CoA reductase, mitochondr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6FDFD" w14:textId="0C8D7CF4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AB4EB" w14:textId="2AFF63C0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73DBAD2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90957" w14:textId="44E89AF0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0B443" w14:textId="34396286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kk-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06806" w14:textId="57C9A9BB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Dickkopf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>-related protein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3876B" w14:textId="6E81623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EFA87" w14:textId="74A1DEC6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075AFB45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D7E53" w14:textId="74C0F99C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B9FA6" w14:textId="1728B926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ABP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8883D" w14:textId="24543DE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atty acid-binding protein, intesti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F49FB" w14:textId="4ED6B40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5D00A" w14:textId="1DC67CB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64ADD291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2AE9A" w14:textId="45ECDBEB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873FE" w14:textId="76D3E53C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GF-2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68B33" w14:textId="1AA908AE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ibroblast growth factor 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6F8A5" w14:textId="61BEAD90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DB8F9" w14:textId="6B15498C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3A0C77B0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CE05F" w14:textId="47592D8F" w:rsidR="004516A2" w:rsidRPr="0066342B" w:rsidRDefault="004516A2" w:rsidP="004516A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76A1D" w14:textId="14CB562C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GF-2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E9F05" w14:textId="2BB06AE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ibroblast growth factor 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75D68" w14:textId="2A0216FB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3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72968" w14:textId="2D3866B6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5C329662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3444E" w14:textId="78B735F6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037C9" w14:textId="2E66B28F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906F7" w14:textId="2462A3B5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Follistat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D0FC3" w14:textId="772F2833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2AA78" w14:textId="6726175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1CA926CB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B7269" w14:textId="76164F3B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20228" w14:textId="18C58AFB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al-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95FDF" w14:textId="11BC8B52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alectin-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FAF59" w14:textId="0939949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6D228" w14:textId="01074459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4865F550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7FD7F" w14:textId="5076854E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1F66F" w14:textId="0571EFB0" w:rsidR="004516A2" w:rsidRPr="0066342B" w:rsidRDefault="004516A2" w:rsidP="000A77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DF-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7DCB6" w14:textId="5758F346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rowth/differentiation factor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B0A89" w14:textId="0A79BA25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FEA22" w14:textId="7AE6DEA0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66B4846A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D9B88" w14:textId="7F20C5DF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26853" w14:textId="5321F85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8FA03" w14:textId="363DBE10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rowth horm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C3854" w14:textId="79B12BA6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9D670" w14:textId="1CE4763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2025021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FEBC0" w14:textId="5A2DF0AD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E858D" w14:textId="2BDE82B4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I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63189" w14:textId="0E12706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astric intrinsic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74144" w14:textId="74700CD7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FA824" w14:textId="09A98EFE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919F428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44281" w14:textId="0DA15874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654FF" w14:textId="719D7623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LO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7955F" w14:textId="1B65B110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Lactoylglutathione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ly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A5C71" w14:textId="27466E2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92980" w14:textId="53FCC8F9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DAFC817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10377" w14:textId="64522987" w:rsidR="004516A2" w:rsidRPr="0066342B" w:rsidRDefault="004516A2" w:rsidP="004516A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8C3DE" w14:textId="535F2F42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EE12F" w14:textId="751FB3B1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astrotrop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19121" w14:textId="5C3D7E5E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97CA7" w14:textId="3E25B9BC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752EF8BF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0E78F" w14:textId="65C3BB50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25CE7" w14:textId="0BB7258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AOX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2D5D2" w14:textId="0F04FDEE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Hydroxyacid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oxidas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1B333" w14:textId="4D8E59AB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4AA89" w14:textId="6912D687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516A2" w:rsidRPr="0066342B" w14:paraId="52FDD1C2" w14:textId="77777777" w:rsidTr="00945BCA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699BB" w14:textId="143F4C58" w:rsidR="004516A2" w:rsidRPr="0066342B" w:rsidRDefault="004516A2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99E5A" w14:textId="7C12D318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B-EG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C98DE" w14:textId="4CF14DEB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Prohepar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>-binding EGF-like growth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16301" w14:textId="60471F90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FD57C" w14:textId="2392C66F" w:rsidR="004516A2" w:rsidRPr="0066342B" w:rsidRDefault="004516A2" w:rsidP="000A773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06E69585" w14:textId="4CEA51BE" w:rsidR="00A21B49" w:rsidRDefault="00C74181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  <w:proofErr w:type="spellStart"/>
      <w:r w:rsidRPr="00604D8B">
        <w:rPr>
          <w:rFonts w:ascii="Times New Roman" w:hAnsi="Times New Roman" w:cs="Times New Roman"/>
          <w:lang w:val="en-US"/>
        </w:rPr>
        <w:t>Olink</w:t>
      </w:r>
      <w:proofErr w:type="spellEnd"/>
      <w:r w:rsidRPr="00604D8B">
        <w:rPr>
          <w:rFonts w:ascii="Times New Roman" w:hAnsi="Times New Roman" w:cs="Times New Roman"/>
          <w:lang w:val="en-US"/>
        </w:rPr>
        <w:t xml:space="preserve"> Target 96 Cardiovascular II (v.5006) </w:t>
      </w:r>
      <w:r w:rsidR="00F4305D" w:rsidRPr="00604D8B">
        <w:rPr>
          <w:rFonts w:ascii="Times New Roman" w:hAnsi="Times New Roman" w:cs="Times New Roman"/>
          <w:lang w:val="en-US"/>
        </w:rPr>
        <w:t xml:space="preserve">panel </w:t>
      </w:r>
      <w:r w:rsidRPr="00604D8B">
        <w:rPr>
          <w:rFonts w:ascii="Times New Roman" w:hAnsi="Times New Roman" w:cs="Times New Roman"/>
          <w:lang w:val="en-US"/>
        </w:rPr>
        <w:t>c</w:t>
      </w:r>
      <w:r w:rsidR="003E1B95" w:rsidRPr="00604D8B">
        <w:rPr>
          <w:rFonts w:ascii="Times New Roman" w:hAnsi="Times New Roman" w:cs="Times New Roman"/>
          <w:lang w:val="en-US"/>
        </w:rPr>
        <w:t>ontinues in next page</w:t>
      </w:r>
      <w:r w:rsidR="00604D8B" w:rsidRPr="00604D8B">
        <w:rPr>
          <w:rFonts w:ascii="Times New Roman" w:hAnsi="Times New Roman" w:cs="Times New Roman"/>
          <w:lang w:val="en-US"/>
        </w:rPr>
        <w:t>.</w:t>
      </w:r>
    </w:p>
    <w:p w14:paraId="7CB49308" w14:textId="77777777" w:rsidR="00B44155" w:rsidRDefault="00B44155" w:rsidP="00604D8B">
      <w:pPr>
        <w:spacing w:before="240" w:line="276" w:lineRule="auto"/>
        <w:rPr>
          <w:rFonts w:ascii="Times New Roman" w:hAnsi="Times New Roman" w:cs="Times New Roman"/>
          <w:i/>
          <w:iCs/>
          <w:lang w:val="en-US"/>
        </w:rPr>
      </w:pPr>
    </w:p>
    <w:p w14:paraId="184F5308" w14:textId="7E36C2E0" w:rsidR="004C71D2" w:rsidRPr="00945BCA" w:rsidRDefault="00B44155" w:rsidP="00604D8B">
      <w:pPr>
        <w:spacing w:before="240" w:line="276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(Continues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"/>
        <w:gridCol w:w="1569"/>
        <w:gridCol w:w="724"/>
        <w:gridCol w:w="3179"/>
        <w:gridCol w:w="1559"/>
        <w:gridCol w:w="1559"/>
      </w:tblGrid>
      <w:tr w:rsidR="00822C42" w:rsidRPr="0066342B" w14:paraId="72E35C76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F3D50" w14:textId="77777777" w:rsidR="00822C42" w:rsidRPr="0077708C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0066B" w14:textId="77777777" w:rsidR="00822C42" w:rsidRPr="00DF10C1" w:rsidRDefault="00822C42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32757" w14:textId="77777777" w:rsidR="00822C42" w:rsidRPr="00DF10C1" w:rsidRDefault="00822C42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900BB" w14:textId="77777777" w:rsidR="00822C42" w:rsidRPr="00DF10C1" w:rsidRDefault="00822C42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DF4C0" w14:textId="77777777" w:rsidR="00822C42" w:rsidRPr="00DF10C1" w:rsidRDefault="00822C42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822C42" w:rsidRPr="0066342B" w14:paraId="288D340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F1E98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56D4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O-1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E489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Heme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oxygenas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4604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DD12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572352E0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11A13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2339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OSCAR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1851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Osteoclast-associated immunoglobulin-like recep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B926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C6B7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06440C34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F4062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59D6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SP 27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391C5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 xml:space="preserve">Heat shock 27 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kDa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BF76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E77B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7353F931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4D8CA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DBC8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DUA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6B70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lpha-L-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iduronid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93B0D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B269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73858551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BCF8C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62CB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gG Fc receptor II-b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E2FE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ow affinity immunoglobulin gamma Fc region receptor II-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FF54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1682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01E8A115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87CDE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B480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16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65C2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-interleukin-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92AF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12801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590D19A1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859B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6154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L-17D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B08D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7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E842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0D5F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73DE7818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D1877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08B6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1107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260F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F4172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22C42" w:rsidRPr="0066342B" w14:paraId="2A1B7891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22E13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E646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ra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E5A3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 receptor antagonist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7126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98B8D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9F2AAD1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D0C11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4ED9F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1RL2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CD9EF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 receptor-lik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1725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C57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4085B65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FC5D5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52EC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-27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1780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7045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EE00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3609EE9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06E0F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B227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4RA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63A7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4 receptor subunit alph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D13F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48BF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02E8CFEA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25C9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5CE0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L6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D30C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59E3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.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3358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0642579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CF802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340D1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TGB1BP2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A657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Melus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39AB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41EF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3F5B5B2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E5A96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61F3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KIM1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811B1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Kidney Injury Molecu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B7A42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E105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BD386CC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82A35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8041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EP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232E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ep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7E9F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8647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22C42" w:rsidRPr="0066342B" w14:paraId="7EC68489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6F7DC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F6BC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OX-1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71F6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ectin-like oxidized LDL recepto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D091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27A3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005F3F65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77AC6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DD34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PL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EFA0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ipoprotein lip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9961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08E4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00CEF41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FB3FF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9213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ARCO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C329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crophage receptor MARC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CBA9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0266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316840F2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63387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3857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ERTK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490F2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yrosine-protein kinase M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95A3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6188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B66599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06374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3FCF5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MP12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C161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trix metalloproteinase-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8A7C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9705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706AC75B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70BD5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DC36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MP7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DCB7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trix metalloproteinase-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2680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E5E7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6512C609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EDCE1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C701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NEMO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4FFB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NF-kappa-B essential modul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2F5E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0AABD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36E6CB8E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43C03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EF26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APPA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6B69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appalysin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839F1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3AB7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48A7C9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BC4B3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5F71E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AR-1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62FE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teinase-activated recepto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8DAC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DFC0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1237E8D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9D9B0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0F6F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ARP-1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EA31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oly [ADP-ribose] polymeras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388E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75D02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22FB8F74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BAAFE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B789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DGF</w:t>
            </w:r>
            <w:r w:rsidRPr="0066342B">
              <w:rPr>
                <w:rFonts w:ascii="Times New Roman" w:eastAsia="Times New Roman" w:hAnsi="Times New Roman" w:cs="Times New Roman"/>
              </w:rPr>
              <w:t xml:space="preserve"> subunit</w:t>
            </w:r>
            <w:r w:rsidRPr="0066342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CFF2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latelet-derived growth factor subunit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683DD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DB4B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22C42" w:rsidRPr="0066342B" w14:paraId="157D5099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B11FC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DC26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D-L2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7E76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grammed cell death 1 ligand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57E35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7BA2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075EA94D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9BCC0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AC9F2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GF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22B9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lacenta growth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F488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E228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4CE72503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19ACE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CB4A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IgR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ACF5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olymeric immunoglobulin recep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04B2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063F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581CC09C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3C5B8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517B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ELP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A675F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larg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C765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49E61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40B0920B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6048D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973F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SS27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16214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erine protease 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C7355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15B18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6F740130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F802B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4D919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SS8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9680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stas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7B2A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C69C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6C9421A0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E8A4B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C42D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SGL-1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C81DA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-selectin glycoprotein ligand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E62EF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64363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5BDCA987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AF036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E0F7A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TX3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47636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entraxin-related protein PTX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7ECF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B1A4C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45B76A8F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08AAB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487CF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RAGE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AC0D5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Receptor for advanced glycosylation end produ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45A70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E47D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2C42" w:rsidRPr="0066342B" w14:paraId="5F1FDFCD" w14:textId="77777777" w:rsidTr="000B7D2E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FCD29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E763C" w14:textId="77777777" w:rsidR="00822C42" w:rsidRPr="0066342B" w:rsidRDefault="00822C42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REN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ABB8E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lang w:val="fi-FI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Ren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A15AB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E2E37" w14:textId="77777777" w:rsidR="00822C42" w:rsidRPr="0066342B" w:rsidRDefault="00822C42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1B078218" w14:textId="544EB260" w:rsidR="003E1B95" w:rsidRDefault="00C74181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  <w:proofErr w:type="spellStart"/>
      <w:r w:rsidRPr="00D75235">
        <w:rPr>
          <w:rFonts w:ascii="Times New Roman" w:hAnsi="Times New Roman" w:cs="Times New Roman"/>
          <w:lang w:val="en-US"/>
        </w:rPr>
        <w:t>Olink</w:t>
      </w:r>
      <w:proofErr w:type="spellEnd"/>
      <w:r w:rsidRPr="00D75235">
        <w:rPr>
          <w:rFonts w:ascii="Times New Roman" w:hAnsi="Times New Roman" w:cs="Times New Roman"/>
          <w:lang w:val="en-US"/>
        </w:rPr>
        <w:t xml:space="preserve"> Target 96 Cardiovascular II (v.5006) c</w:t>
      </w:r>
      <w:r w:rsidR="003E1B95" w:rsidRPr="00D75235">
        <w:rPr>
          <w:rFonts w:ascii="Times New Roman" w:hAnsi="Times New Roman" w:cs="Times New Roman"/>
          <w:lang w:val="en-US"/>
        </w:rPr>
        <w:t>ontinues in next page</w:t>
      </w:r>
      <w:r w:rsidR="00604D8B">
        <w:rPr>
          <w:rFonts w:ascii="Times New Roman" w:hAnsi="Times New Roman" w:cs="Times New Roman"/>
          <w:lang w:val="en-US"/>
        </w:rPr>
        <w:t>.</w:t>
      </w:r>
    </w:p>
    <w:p w14:paraId="618D0D9B" w14:textId="2E97C994" w:rsidR="00B44155" w:rsidRPr="00945BCA" w:rsidRDefault="00B44155" w:rsidP="00604D8B">
      <w:pPr>
        <w:spacing w:before="240" w:line="276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(Continues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"/>
        <w:gridCol w:w="1569"/>
        <w:gridCol w:w="4045"/>
        <w:gridCol w:w="1559"/>
        <w:gridCol w:w="1417"/>
      </w:tblGrid>
      <w:tr w:rsidR="003E1B95" w:rsidRPr="0066342B" w14:paraId="6171D6D9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132B2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2E4CE" w14:textId="77777777" w:rsidR="003E1B95" w:rsidRPr="00DF10C1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7C58" w14:textId="77777777" w:rsidR="003E1B95" w:rsidRPr="00DF10C1" w:rsidRDefault="003E1B95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EF6B6" w14:textId="77777777" w:rsidR="003E1B95" w:rsidRPr="00DF10C1" w:rsidRDefault="003E1B95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B8D8B" w14:textId="77777777" w:rsidR="003E1B95" w:rsidRPr="00DF10C1" w:rsidRDefault="003E1B95" w:rsidP="007F7B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3E1B95" w:rsidRPr="0066342B" w14:paraId="2DC15DD1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C3C5D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4AD73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CF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F03AD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tem cell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CB0BA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4C835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34F9E9ED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8D61E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B29C6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ERPINA1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E418F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erpin A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5E05F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D52B0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26BB2165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00794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FBAD8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LAMF7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FB08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LAM family member 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436DD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1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96D84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6D7BA1DA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CDB42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45C53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OD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6C4F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uperoxide dismutase [Mn], mitochondr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F8915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AB196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4155F1FF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D2AA5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9DEED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ORT1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9DB8E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Sortil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88591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8E13F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41A13C9E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1A1C0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6FB9F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PON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FD76F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pondin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87A8A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1E954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490EA20D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F5209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B1EE7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C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D5286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fi-FI"/>
              </w:rPr>
            </w:pPr>
            <w:r w:rsidRPr="0066342B">
              <w:rPr>
                <w:rFonts w:ascii="Times New Roman" w:hAnsi="Times New Roman" w:cs="Times New Roman"/>
                <w:lang w:val="fi-FI"/>
              </w:rPr>
              <w:t>Proto-oncogene tyrosine-protein kinase Sr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3808B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75898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55213D3F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B969A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D6F88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TK4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C893A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erine/threonine-protein kinase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9413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808A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3B2FB03C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76B7B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34678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F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33BF0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issue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F57EE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D151C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2318A42F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8B834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F6488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GM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06D62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tein-glutamine gamma-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glutamyltransferase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0F004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491C3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6DE81171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F5759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6B49D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HBS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BEF95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hrombospondin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30D68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6264C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0E92A1C7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2021A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78892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HPO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F1CE3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hrombopoie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3EDC2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4F54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7E330E94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501DF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92CB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IE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D33DD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ngiopoietin-1 recep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B6F03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EBC1A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35BD07C8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33B81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E8187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M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C04B0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hrombomodul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CBC51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123F3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1698C848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049B7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8C4F3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NFRSF10A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88575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ecrosis factor receptor superfamily member 10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4918D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0A2F7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7B3BDDE7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83105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D75DE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NFRSF11A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F929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Tumor necrosis factor receptor superfamily member 11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7E654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BE9F9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E1B95" w:rsidRPr="0066342B" w14:paraId="57033C4E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CEF10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C144C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NFRSF13B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39F7E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ecrosis factor receptor superfamily member 13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A9696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FF553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7A269CC6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D5D4B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0E1BD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RAIL-R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0BAD2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NF-related apoptosis-inducing ligand receptor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BD5BF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3B07D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178DBBFF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95150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14DCB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VEGFD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23585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Vascular endothelial growth factor 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C01D0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E61E0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374E4E8B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1F583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46E32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VSIG2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43235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V-set and immunoglobulin domain-containing protein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6DE03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0133A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E1B95" w:rsidRPr="0066342B" w14:paraId="3AD70EF8" w14:textId="77777777" w:rsidTr="007F7BFC">
        <w:trPr>
          <w:trHeight w:val="199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8065B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8C56C" w14:textId="77777777" w:rsidR="003E1B95" w:rsidRPr="0066342B" w:rsidRDefault="003E1B95" w:rsidP="007F7BF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XCL1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A9D71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X-C motif chemokin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6F6C2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29F2" w14:textId="77777777" w:rsidR="003E1B95" w:rsidRPr="0066342B" w:rsidRDefault="003E1B95" w:rsidP="007F7BF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4967CEB7" w14:textId="42F91011" w:rsidR="00C74181" w:rsidRDefault="003E1B95" w:rsidP="00C37BBB">
      <w:pPr>
        <w:spacing w:before="240" w:line="276" w:lineRule="auto"/>
        <w:rPr>
          <w:rFonts w:ascii="Times New Roman" w:hAnsi="Times New Roman" w:cs="Times New Roman"/>
          <w:lang w:val="en-US"/>
        </w:rPr>
      </w:pPr>
      <w:r w:rsidRPr="0066342B">
        <w:rPr>
          <w:rFonts w:ascii="Times New Roman" w:hAnsi="Times New Roman" w:cs="Times New Roman"/>
          <w:lang w:val="en-US"/>
        </w:rPr>
        <w:t xml:space="preserve">LOD, Limit of Detection. </w:t>
      </w:r>
      <w:r w:rsidR="009C7E9E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66342B">
        <w:rPr>
          <w:rFonts w:ascii="Times New Roman" w:hAnsi="Times New Roman" w:cs="Times New Roman"/>
          <w:lang w:val="en-US"/>
        </w:rPr>
        <w:t>Markers with more than 20% of samples below LOD.</w:t>
      </w:r>
    </w:p>
    <w:p w14:paraId="5EA5CBCE" w14:textId="77777777" w:rsidR="00C74181" w:rsidRDefault="00C74181" w:rsidP="003E1B9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DEF3C72" w14:textId="77777777" w:rsidR="00C74181" w:rsidRDefault="00C74181" w:rsidP="003E1B9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7F9DE64" w14:textId="77777777" w:rsidR="00C74181" w:rsidRDefault="00C74181" w:rsidP="003E1B9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9724889" w14:textId="77777777" w:rsidR="00604D8B" w:rsidRDefault="00604D8B" w:rsidP="00604D8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3F4D808" w14:textId="77777777" w:rsidR="00604D8B" w:rsidRDefault="00604D8B" w:rsidP="00604D8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D55033E" w14:textId="77777777" w:rsidR="000B7D2E" w:rsidRDefault="000B7D2E" w:rsidP="00604D8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B1AE6F3" w14:textId="77777777" w:rsidR="00604D8B" w:rsidRDefault="00604D8B" w:rsidP="00604D8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4B55631" w14:textId="77777777" w:rsidR="00604D8B" w:rsidRDefault="00604D8B" w:rsidP="00442009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604D8B" w:rsidSect="00C264A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BCDD2" w14:textId="77777777" w:rsidR="005702BE" w:rsidRDefault="005702BE" w:rsidP="00D5578D">
      <w:pPr>
        <w:spacing w:after="0" w:line="240" w:lineRule="auto"/>
      </w:pPr>
      <w:r>
        <w:separator/>
      </w:r>
    </w:p>
  </w:endnote>
  <w:endnote w:type="continuationSeparator" w:id="0">
    <w:p w14:paraId="3CD084F9" w14:textId="77777777" w:rsidR="005702BE" w:rsidRDefault="005702BE" w:rsidP="00D55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edish Gothic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6423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F08E5" w14:textId="77F469F7" w:rsidR="00D5578D" w:rsidRDefault="00D557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09E6A" w14:textId="77777777" w:rsidR="00D5578D" w:rsidRDefault="00D55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27F18E" w14:textId="77777777" w:rsidR="005702BE" w:rsidRDefault="005702BE" w:rsidP="00D5578D">
      <w:pPr>
        <w:spacing w:after="0" w:line="240" w:lineRule="auto"/>
      </w:pPr>
      <w:r>
        <w:separator/>
      </w:r>
    </w:p>
  </w:footnote>
  <w:footnote w:type="continuationSeparator" w:id="0">
    <w:p w14:paraId="0A1FDADF" w14:textId="77777777" w:rsidR="005702BE" w:rsidRDefault="005702BE" w:rsidP="00D55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4F"/>
    <w:rsid w:val="000004E1"/>
    <w:rsid w:val="000033FD"/>
    <w:rsid w:val="00004DAC"/>
    <w:rsid w:val="00006588"/>
    <w:rsid w:val="00011923"/>
    <w:rsid w:val="00011FE4"/>
    <w:rsid w:val="00015F19"/>
    <w:rsid w:val="0004140D"/>
    <w:rsid w:val="0004421E"/>
    <w:rsid w:val="00044F38"/>
    <w:rsid w:val="00061B23"/>
    <w:rsid w:val="000629FF"/>
    <w:rsid w:val="00070670"/>
    <w:rsid w:val="00077A48"/>
    <w:rsid w:val="000951C5"/>
    <w:rsid w:val="00096BF8"/>
    <w:rsid w:val="000A4C90"/>
    <w:rsid w:val="000A773A"/>
    <w:rsid w:val="000B0EAB"/>
    <w:rsid w:val="000B5CCD"/>
    <w:rsid w:val="000B7340"/>
    <w:rsid w:val="000B7A37"/>
    <w:rsid w:val="000B7D2E"/>
    <w:rsid w:val="000C3FB1"/>
    <w:rsid w:val="000D25E9"/>
    <w:rsid w:val="000D501A"/>
    <w:rsid w:val="000E0F0B"/>
    <w:rsid w:val="000E2C87"/>
    <w:rsid w:val="000E42D5"/>
    <w:rsid w:val="000E5A48"/>
    <w:rsid w:val="000E7723"/>
    <w:rsid w:val="000F5FB1"/>
    <w:rsid w:val="0010045B"/>
    <w:rsid w:val="00100F36"/>
    <w:rsid w:val="00106721"/>
    <w:rsid w:val="00120C3F"/>
    <w:rsid w:val="0012186A"/>
    <w:rsid w:val="0012337B"/>
    <w:rsid w:val="00124769"/>
    <w:rsid w:val="00130F32"/>
    <w:rsid w:val="00137ED0"/>
    <w:rsid w:val="00145E04"/>
    <w:rsid w:val="001501E2"/>
    <w:rsid w:val="00150247"/>
    <w:rsid w:val="00151F7D"/>
    <w:rsid w:val="00156C3B"/>
    <w:rsid w:val="001711D5"/>
    <w:rsid w:val="00171302"/>
    <w:rsid w:val="0017196B"/>
    <w:rsid w:val="00184080"/>
    <w:rsid w:val="00184A4A"/>
    <w:rsid w:val="001A79CF"/>
    <w:rsid w:val="001B299C"/>
    <w:rsid w:val="001B40E8"/>
    <w:rsid w:val="001B5C8D"/>
    <w:rsid w:val="001D30A4"/>
    <w:rsid w:val="001D4102"/>
    <w:rsid w:val="001D4831"/>
    <w:rsid w:val="001D5DCC"/>
    <w:rsid w:val="001D6590"/>
    <w:rsid w:val="001E766E"/>
    <w:rsid w:val="001F1B77"/>
    <w:rsid w:val="001F3586"/>
    <w:rsid w:val="001F429D"/>
    <w:rsid w:val="001F6234"/>
    <w:rsid w:val="00200B8D"/>
    <w:rsid w:val="00200C5C"/>
    <w:rsid w:val="00204FDD"/>
    <w:rsid w:val="00214482"/>
    <w:rsid w:val="00220C90"/>
    <w:rsid w:val="00221E08"/>
    <w:rsid w:val="002223BB"/>
    <w:rsid w:val="0022401E"/>
    <w:rsid w:val="0022545C"/>
    <w:rsid w:val="00226152"/>
    <w:rsid w:val="00237A02"/>
    <w:rsid w:val="0024041A"/>
    <w:rsid w:val="002460F5"/>
    <w:rsid w:val="00251326"/>
    <w:rsid w:val="00254F48"/>
    <w:rsid w:val="00267E1C"/>
    <w:rsid w:val="002835E4"/>
    <w:rsid w:val="002857BA"/>
    <w:rsid w:val="00285DC8"/>
    <w:rsid w:val="00290827"/>
    <w:rsid w:val="0029184C"/>
    <w:rsid w:val="0029341E"/>
    <w:rsid w:val="002960BC"/>
    <w:rsid w:val="002974E0"/>
    <w:rsid w:val="002A6ADB"/>
    <w:rsid w:val="002C0B89"/>
    <w:rsid w:val="002C2537"/>
    <w:rsid w:val="002C39B1"/>
    <w:rsid w:val="002D4EA7"/>
    <w:rsid w:val="002E1758"/>
    <w:rsid w:val="002E6F9E"/>
    <w:rsid w:val="002E7F30"/>
    <w:rsid w:val="002F240F"/>
    <w:rsid w:val="00300213"/>
    <w:rsid w:val="00323715"/>
    <w:rsid w:val="0032448A"/>
    <w:rsid w:val="003262C9"/>
    <w:rsid w:val="003316FF"/>
    <w:rsid w:val="00332EB7"/>
    <w:rsid w:val="00333BAF"/>
    <w:rsid w:val="00344428"/>
    <w:rsid w:val="003471D7"/>
    <w:rsid w:val="003503B5"/>
    <w:rsid w:val="00350C70"/>
    <w:rsid w:val="00351274"/>
    <w:rsid w:val="003547BE"/>
    <w:rsid w:val="00356435"/>
    <w:rsid w:val="00365FD6"/>
    <w:rsid w:val="0038271D"/>
    <w:rsid w:val="003873D5"/>
    <w:rsid w:val="0039123A"/>
    <w:rsid w:val="003953BC"/>
    <w:rsid w:val="003A42D1"/>
    <w:rsid w:val="003A64F9"/>
    <w:rsid w:val="003A7FE5"/>
    <w:rsid w:val="003B0ABC"/>
    <w:rsid w:val="003B5A7B"/>
    <w:rsid w:val="003D33B7"/>
    <w:rsid w:val="003D3F9A"/>
    <w:rsid w:val="003E129E"/>
    <w:rsid w:val="003E1B95"/>
    <w:rsid w:val="003F2124"/>
    <w:rsid w:val="00402392"/>
    <w:rsid w:val="004066E1"/>
    <w:rsid w:val="00406747"/>
    <w:rsid w:val="004100DC"/>
    <w:rsid w:val="00410A6F"/>
    <w:rsid w:val="004111AD"/>
    <w:rsid w:val="00412B00"/>
    <w:rsid w:val="004133EE"/>
    <w:rsid w:val="00414654"/>
    <w:rsid w:val="00417ECA"/>
    <w:rsid w:val="00434DA7"/>
    <w:rsid w:val="00442009"/>
    <w:rsid w:val="004444C5"/>
    <w:rsid w:val="004516A2"/>
    <w:rsid w:val="00461EFD"/>
    <w:rsid w:val="00474F41"/>
    <w:rsid w:val="004835F2"/>
    <w:rsid w:val="004843C9"/>
    <w:rsid w:val="00484D4D"/>
    <w:rsid w:val="0048746C"/>
    <w:rsid w:val="00491D5F"/>
    <w:rsid w:val="0049381D"/>
    <w:rsid w:val="0049440B"/>
    <w:rsid w:val="004948CF"/>
    <w:rsid w:val="004A0C25"/>
    <w:rsid w:val="004A12AF"/>
    <w:rsid w:val="004A561B"/>
    <w:rsid w:val="004A5951"/>
    <w:rsid w:val="004A7F9A"/>
    <w:rsid w:val="004B1A1E"/>
    <w:rsid w:val="004B2BEB"/>
    <w:rsid w:val="004C71D2"/>
    <w:rsid w:val="004D06A7"/>
    <w:rsid w:val="004D2549"/>
    <w:rsid w:val="004D267D"/>
    <w:rsid w:val="004E005A"/>
    <w:rsid w:val="004E3CC6"/>
    <w:rsid w:val="004F0235"/>
    <w:rsid w:val="004F212C"/>
    <w:rsid w:val="004F3527"/>
    <w:rsid w:val="004F560D"/>
    <w:rsid w:val="005024E8"/>
    <w:rsid w:val="0051013A"/>
    <w:rsid w:val="00512CD1"/>
    <w:rsid w:val="00513B2E"/>
    <w:rsid w:val="00523269"/>
    <w:rsid w:val="00523D24"/>
    <w:rsid w:val="00536534"/>
    <w:rsid w:val="00540446"/>
    <w:rsid w:val="00547644"/>
    <w:rsid w:val="00554798"/>
    <w:rsid w:val="00555321"/>
    <w:rsid w:val="00555358"/>
    <w:rsid w:val="00555BDD"/>
    <w:rsid w:val="00555C81"/>
    <w:rsid w:val="0056175A"/>
    <w:rsid w:val="00562A41"/>
    <w:rsid w:val="005645F6"/>
    <w:rsid w:val="005702BE"/>
    <w:rsid w:val="0059095A"/>
    <w:rsid w:val="005A1551"/>
    <w:rsid w:val="005A1AE5"/>
    <w:rsid w:val="005A2274"/>
    <w:rsid w:val="005A2F5A"/>
    <w:rsid w:val="005A4802"/>
    <w:rsid w:val="005B0569"/>
    <w:rsid w:val="005B3ADA"/>
    <w:rsid w:val="005B57DE"/>
    <w:rsid w:val="005B599D"/>
    <w:rsid w:val="005C4C1B"/>
    <w:rsid w:val="005C58E1"/>
    <w:rsid w:val="005C75CD"/>
    <w:rsid w:val="005D19BC"/>
    <w:rsid w:val="005D275A"/>
    <w:rsid w:val="005D5491"/>
    <w:rsid w:val="005E5AC8"/>
    <w:rsid w:val="005F1B67"/>
    <w:rsid w:val="00604D8B"/>
    <w:rsid w:val="00607BA6"/>
    <w:rsid w:val="00613573"/>
    <w:rsid w:val="0062602D"/>
    <w:rsid w:val="006308A1"/>
    <w:rsid w:val="00640F69"/>
    <w:rsid w:val="0064239F"/>
    <w:rsid w:val="006427E0"/>
    <w:rsid w:val="006428A0"/>
    <w:rsid w:val="00643948"/>
    <w:rsid w:val="00643F70"/>
    <w:rsid w:val="00644A23"/>
    <w:rsid w:val="00650B5D"/>
    <w:rsid w:val="00657F33"/>
    <w:rsid w:val="0066342B"/>
    <w:rsid w:val="0066755B"/>
    <w:rsid w:val="006849B7"/>
    <w:rsid w:val="00686214"/>
    <w:rsid w:val="00696757"/>
    <w:rsid w:val="006A47CF"/>
    <w:rsid w:val="006B2F3E"/>
    <w:rsid w:val="006B392A"/>
    <w:rsid w:val="006B4D84"/>
    <w:rsid w:val="006C5844"/>
    <w:rsid w:val="006F6DDE"/>
    <w:rsid w:val="00704988"/>
    <w:rsid w:val="00712A92"/>
    <w:rsid w:val="007225EC"/>
    <w:rsid w:val="0072769E"/>
    <w:rsid w:val="00741FD7"/>
    <w:rsid w:val="00743D92"/>
    <w:rsid w:val="0075576F"/>
    <w:rsid w:val="00756EB2"/>
    <w:rsid w:val="00764EFF"/>
    <w:rsid w:val="00770ADB"/>
    <w:rsid w:val="007723F2"/>
    <w:rsid w:val="007725A7"/>
    <w:rsid w:val="00772A77"/>
    <w:rsid w:val="00773CA2"/>
    <w:rsid w:val="00773E4B"/>
    <w:rsid w:val="0077708C"/>
    <w:rsid w:val="00783A43"/>
    <w:rsid w:val="00793128"/>
    <w:rsid w:val="007A3732"/>
    <w:rsid w:val="007A37FE"/>
    <w:rsid w:val="007B6725"/>
    <w:rsid w:val="007C0238"/>
    <w:rsid w:val="007C0AB5"/>
    <w:rsid w:val="007C1996"/>
    <w:rsid w:val="007C384E"/>
    <w:rsid w:val="007D1F91"/>
    <w:rsid w:val="007D79A6"/>
    <w:rsid w:val="007E5AF0"/>
    <w:rsid w:val="007F17DD"/>
    <w:rsid w:val="007F2583"/>
    <w:rsid w:val="007F271D"/>
    <w:rsid w:val="007F2A13"/>
    <w:rsid w:val="007F2B0E"/>
    <w:rsid w:val="007F3A86"/>
    <w:rsid w:val="0080000B"/>
    <w:rsid w:val="00801529"/>
    <w:rsid w:val="00801FD8"/>
    <w:rsid w:val="0080634D"/>
    <w:rsid w:val="00810063"/>
    <w:rsid w:val="008147B6"/>
    <w:rsid w:val="008165FA"/>
    <w:rsid w:val="0082110C"/>
    <w:rsid w:val="00822C42"/>
    <w:rsid w:val="00835064"/>
    <w:rsid w:val="00840B95"/>
    <w:rsid w:val="00840D80"/>
    <w:rsid w:val="008549D5"/>
    <w:rsid w:val="00866FE3"/>
    <w:rsid w:val="008742D1"/>
    <w:rsid w:val="00874E4D"/>
    <w:rsid w:val="00877B57"/>
    <w:rsid w:val="00885193"/>
    <w:rsid w:val="0088721B"/>
    <w:rsid w:val="00892B7F"/>
    <w:rsid w:val="00893383"/>
    <w:rsid w:val="008A7397"/>
    <w:rsid w:val="008B40E3"/>
    <w:rsid w:val="008B633A"/>
    <w:rsid w:val="008C2D94"/>
    <w:rsid w:val="008C3E4F"/>
    <w:rsid w:val="008C62A2"/>
    <w:rsid w:val="008D05AB"/>
    <w:rsid w:val="008E05C8"/>
    <w:rsid w:val="008E1A33"/>
    <w:rsid w:val="008F1971"/>
    <w:rsid w:val="008F3874"/>
    <w:rsid w:val="008F3E46"/>
    <w:rsid w:val="008F5AF3"/>
    <w:rsid w:val="008F62F1"/>
    <w:rsid w:val="0090148C"/>
    <w:rsid w:val="009022AC"/>
    <w:rsid w:val="009027FF"/>
    <w:rsid w:val="00915873"/>
    <w:rsid w:val="00925062"/>
    <w:rsid w:val="009260A6"/>
    <w:rsid w:val="00926162"/>
    <w:rsid w:val="0092743D"/>
    <w:rsid w:val="00930B6F"/>
    <w:rsid w:val="00930F95"/>
    <w:rsid w:val="00936E1A"/>
    <w:rsid w:val="0093759A"/>
    <w:rsid w:val="00945BCA"/>
    <w:rsid w:val="00954383"/>
    <w:rsid w:val="00954F90"/>
    <w:rsid w:val="00962888"/>
    <w:rsid w:val="00963294"/>
    <w:rsid w:val="00964FDC"/>
    <w:rsid w:val="00970D97"/>
    <w:rsid w:val="009739F0"/>
    <w:rsid w:val="00973FB8"/>
    <w:rsid w:val="00995319"/>
    <w:rsid w:val="009A73E2"/>
    <w:rsid w:val="009C4D4F"/>
    <w:rsid w:val="009C7065"/>
    <w:rsid w:val="009C7E9E"/>
    <w:rsid w:val="009D31CC"/>
    <w:rsid w:val="009D5660"/>
    <w:rsid w:val="009E077A"/>
    <w:rsid w:val="009E0786"/>
    <w:rsid w:val="009E0DEF"/>
    <w:rsid w:val="009E2D05"/>
    <w:rsid w:val="009E581E"/>
    <w:rsid w:val="009F24D8"/>
    <w:rsid w:val="009F454D"/>
    <w:rsid w:val="009F706C"/>
    <w:rsid w:val="00A001A7"/>
    <w:rsid w:val="00A030FD"/>
    <w:rsid w:val="00A052ED"/>
    <w:rsid w:val="00A06C33"/>
    <w:rsid w:val="00A11770"/>
    <w:rsid w:val="00A12B72"/>
    <w:rsid w:val="00A1745C"/>
    <w:rsid w:val="00A21B49"/>
    <w:rsid w:val="00A25BB8"/>
    <w:rsid w:val="00A270BD"/>
    <w:rsid w:val="00A3070B"/>
    <w:rsid w:val="00A32647"/>
    <w:rsid w:val="00A3559C"/>
    <w:rsid w:val="00A35C07"/>
    <w:rsid w:val="00A4550E"/>
    <w:rsid w:val="00A55E67"/>
    <w:rsid w:val="00A61F04"/>
    <w:rsid w:val="00A645DF"/>
    <w:rsid w:val="00A7036B"/>
    <w:rsid w:val="00A818AC"/>
    <w:rsid w:val="00A85232"/>
    <w:rsid w:val="00A86789"/>
    <w:rsid w:val="00A8763A"/>
    <w:rsid w:val="00A87F5C"/>
    <w:rsid w:val="00A96AC9"/>
    <w:rsid w:val="00A97946"/>
    <w:rsid w:val="00AA2106"/>
    <w:rsid w:val="00AA22F2"/>
    <w:rsid w:val="00AA2839"/>
    <w:rsid w:val="00AA7831"/>
    <w:rsid w:val="00AB4088"/>
    <w:rsid w:val="00AC0456"/>
    <w:rsid w:val="00AC6DCE"/>
    <w:rsid w:val="00AE09CB"/>
    <w:rsid w:val="00AE4F02"/>
    <w:rsid w:val="00AF32F5"/>
    <w:rsid w:val="00B06174"/>
    <w:rsid w:val="00B11C15"/>
    <w:rsid w:val="00B1454F"/>
    <w:rsid w:val="00B15042"/>
    <w:rsid w:val="00B151B8"/>
    <w:rsid w:val="00B1626E"/>
    <w:rsid w:val="00B17146"/>
    <w:rsid w:val="00B27ADF"/>
    <w:rsid w:val="00B27C10"/>
    <w:rsid w:val="00B3296B"/>
    <w:rsid w:val="00B42B8A"/>
    <w:rsid w:val="00B44155"/>
    <w:rsid w:val="00B46620"/>
    <w:rsid w:val="00B5497D"/>
    <w:rsid w:val="00B57375"/>
    <w:rsid w:val="00B637DF"/>
    <w:rsid w:val="00B66129"/>
    <w:rsid w:val="00B74C1B"/>
    <w:rsid w:val="00B81401"/>
    <w:rsid w:val="00B90BE9"/>
    <w:rsid w:val="00BA6C82"/>
    <w:rsid w:val="00BA7F62"/>
    <w:rsid w:val="00BB41C8"/>
    <w:rsid w:val="00BB5618"/>
    <w:rsid w:val="00BB65D7"/>
    <w:rsid w:val="00BC02B8"/>
    <w:rsid w:val="00BC3FD7"/>
    <w:rsid w:val="00BC40AF"/>
    <w:rsid w:val="00BC4B0B"/>
    <w:rsid w:val="00BC657A"/>
    <w:rsid w:val="00BD24C9"/>
    <w:rsid w:val="00BD3D3D"/>
    <w:rsid w:val="00BD4123"/>
    <w:rsid w:val="00BF1708"/>
    <w:rsid w:val="00C07889"/>
    <w:rsid w:val="00C1396C"/>
    <w:rsid w:val="00C15C75"/>
    <w:rsid w:val="00C20D76"/>
    <w:rsid w:val="00C25313"/>
    <w:rsid w:val="00C264A1"/>
    <w:rsid w:val="00C37ACE"/>
    <w:rsid w:val="00C37BBB"/>
    <w:rsid w:val="00C4156F"/>
    <w:rsid w:val="00C4407F"/>
    <w:rsid w:val="00C44CD1"/>
    <w:rsid w:val="00C5326E"/>
    <w:rsid w:val="00C54EE2"/>
    <w:rsid w:val="00C61912"/>
    <w:rsid w:val="00C664AF"/>
    <w:rsid w:val="00C7056F"/>
    <w:rsid w:val="00C74181"/>
    <w:rsid w:val="00C74B28"/>
    <w:rsid w:val="00C75E01"/>
    <w:rsid w:val="00C76B74"/>
    <w:rsid w:val="00C819B7"/>
    <w:rsid w:val="00C81A66"/>
    <w:rsid w:val="00C83776"/>
    <w:rsid w:val="00C9289D"/>
    <w:rsid w:val="00C92A2F"/>
    <w:rsid w:val="00C93270"/>
    <w:rsid w:val="00C96500"/>
    <w:rsid w:val="00CA0275"/>
    <w:rsid w:val="00CA0ECB"/>
    <w:rsid w:val="00CA2C4E"/>
    <w:rsid w:val="00CA314C"/>
    <w:rsid w:val="00CB42DD"/>
    <w:rsid w:val="00CB7B9F"/>
    <w:rsid w:val="00CD3390"/>
    <w:rsid w:val="00CD3E2A"/>
    <w:rsid w:val="00CD4884"/>
    <w:rsid w:val="00CD51C3"/>
    <w:rsid w:val="00CE217E"/>
    <w:rsid w:val="00CE4E21"/>
    <w:rsid w:val="00CE5FD5"/>
    <w:rsid w:val="00D04A3A"/>
    <w:rsid w:val="00D12680"/>
    <w:rsid w:val="00D1275C"/>
    <w:rsid w:val="00D12E78"/>
    <w:rsid w:val="00D33117"/>
    <w:rsid w:val="00D434A5"/>
    <w:rsid w:val="00D5162E"/>
    <w:rsid w:val="00D53220"/>
    <w:rsid w:val="00D533F2"/>
    <w:rsid w:val="00D5578D"/>
    <w:rsid w:val="00D56871"/>
    <w:rsid w:val="00D740BF"/>
    <w:rsid w:val="00D75235"/>
    <w:rsid w:val="00D834FD"/>
    <w:rsid w:val="00D865D5"/>
    <w:rsid w:val="00D94064"/>
    <w:rsid w:val="00DA07A5"/>
    <w:rsid w:val="00DA142A"/>
    <w:rsid w:val="00DB56F7"/>
    <w:rsid w:val="00DB709F"/>
    <w:rsid w:val="00DC124A"/>
    <w:rsid w:val="00DC592C"/>
    <w:rsid w:val="00DD071E"/>
    <w:rsid w:val="00DD15B1"/>
    <w:rsid w:val="00DD3D7B"/>
    <w:rsid w:val="00DE0BB0"/>
    <w:rsid w:val="00DE2DA0"/>
    <w:rsid w:val="00DE6EA5"/>
    <w:rsid w:val="00DF10C1"/>
    <w:rsid w:val="00DF5425"/>
    <w:rsid w:val="00E1428D"/>
    <w:rsid w:val="00E216A6"/>
    <w:rsid w:val="00E217F9"/>
    <w:rsid w:val="00E237C8"/>
    <w:rsid w:val="00E23EC5"/>
    <w:rsid w:val="00E2529F"/>
    <w:rsid w:val="00E26766"/>
    <w:rsid w:val="00E46D86"/>
    <w:rsid w:val="00E53BB2"/>
    <w:rsid w:val="00E566CC"/>
    <w:rsid w:val="00E6333D"/>
    <w:rsid w:val="00E77A27"/>
    <w:rsid w:val="00E80E6D"/>
    <w:rsid w:val="00E81ECB"/>
    <w:rsid w:val="00E8370B"/>
    <w:rsid w:val="00E839D3"/>
    <w:rsid w:val="00E9065B"/>
    <w:rsid w:val="00E9549F"/>
    <w:rsid w:val="00E9609A"/>
    <w:rsid w:val="00EA14C8"/>
    <w:rsid w:val="00EB0B31"/>
    <w:rsid w:val="00EB13F8"/>
    <w:rsid w:val="00EB42F8"/>
    <w:rsid w:val="00EB5776"/>
    <w:rsid w:val="00EB7BC0"/>
    <w:rsid w:val="00EC64B0"/>
    <w:rsid w:val="00ED18E8"/>
    <w:rsid w:val="00ED638E"/>
    <w:rsid w:val="00ED65EC"/>
    <w:rsid w:val="00F016F1"/>
    <w:rsid w:val="00F02DA1"/>
    <w:rsid w:val="00F122C3"/>
    <w:rsid w:val="00F149D9"/>
    <w:rsid w:val="00F22F92"/>
    <w:rsid w:val="00F24323"/>
    <w:rsid w:val="00F24958"/>
    <w:rsid w:val="00F32573"/>
    <w:rsid w:val="00F339C6"/>
    <w:rsid w:val="00F4305D"/>
    <w:rsid w:val="00F533C4"/>
    <w:rsid w:val="00F5525B"/>
    <w:rsid w:val="00F6744B"/>
    <w:rsid w:val="00F67CFC"/>
    <w:rsid w:val="00F70B60"/>
    <w:rsid w:val="00F71359"/>
    <w:rsid w:val="00F719CB"/>
    <w:rsid w:val="00F77F5F"/>
    <w:rsid w:val="00F863B9"/>
    <w:rsid w:val="00F91250"/>
    <w:rsid w:val="00FA1EFC"/>
    <w:rsid w:val="00FA24B1"/>
    <w:rsid w:val="00FA363D"/>
    <w:rsid w:val="00FB0472"/>
    <w:rsid w:val="00FB2562"/>
    <w:rsid w:val="00FB33F1"/>
    <w:rsid w:val="00FC452F"/>
    <w:rsid w:val="00FC4ADD"/>
    <w:rsid w:val="00FD25F9"/>
    <w:rsid w:val="00FD322D"/>
    <w:rsid w:val="00FD343F"/>
    <w:rsid w:val="00FD5BBB"/>
    <w:rsid w:val="00FD7D02"/>
    <w:rsid w:val="00FE3110"/>
    <w:rsid w:val="00FE489D"/>
    <w:rsid w:val="00FF490B"/>
    <w:rsid w:val="00FF5CCA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BAE8"/>
  <w15:chartTrackingRefBased/>
  <w15:docId w15:val="{48FF9746-71E1-44F1-9BBA-E5370558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54F"/>
    <w:rPr>
      <w:sz w:val="20"/>
      <w:szCs w:val="20"/>
    </w:rPr>
  </w:style>
  <w:style w:type="table" w:styleId="PlainTable2">
    <w:name w:val="Plain Table 2"/>
    <w:basedOn w:val="TableNormal"/>
    <w:uiPriority w:val="42"/>
    <w:rsid w:val="00B145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802"/>
    <w:rPr>
      <w:b/>
      <w:bCs/>
      <w:sz w:val="20"/>
      <w:szCs w:val="20"/>
    </w:rPr>
  </w:style>
  <w:style w:type="paragraph" w:customStyle="1" w:styleId="Pa2">
    <w:name w:val="Pa2"/>
    <w:basedOn w:val="Normal"/>
    <w:next w:val="Normal"/>
    <w:uiPriority w:val="99"/>
    <w:rsid w:val="00ED65EC"/>
    <w:pPr>
      <w:autoSpaceDE w:val="0"/>
      <w:autoSpaceDN w:val="0"/>
      <w:adjustRightInd w:val="0"/>
      <w:spacing w:after="0" w:line="241" w:lineRule="atLeast"/>
    </w:pPr>
    <w:rPr>
      <w:rFonts w:ascii="Swedish Gothic Light" w:hAnsi="Swedish Gothic Light"/>
      <w:sz w:val="24"/>
      <w:szCs w:val="24"/>
    </w:rPr>
  </w:style>
  <w:style w:type="character" w:customStyle="1" w:styleId="A1">
    <w:name w:val="A1"/>
    <w:uiPriority w:val="99"/>
    <w:rsid w:val="00ED65EC"/>
    <w:rPr>
      <w:rFonts w:cs="Swedish Gothic Light"/>
      <w:color w:val="57585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8D"/>
  </w:style>
  <w:style w:type="paragraph" w:styleId="Footer">
    <w:name w:val="footer"/>
    <w:basedOn w:val="Normal"/>
    <w:link w:val="Foot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8D"/>
  </w:style>
  <w:style w:type="paragraph" w:styleId="Revision">
    <w:name w:val="Revision"/>
    <w:hidden/>
    <w:uiPriority w:val="99"/>
    <w:semiHidden/>
    <w:rsid w:val="003D3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A97E0-A782-4528-B09B-46BC54327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 Gomez</dc:creator>
  <cp:keywords/>
  <dc:description/>
  <cp:lastModifiedBy>Henry Carter</cp:lastModifiedBy>
  <cp:revision>2</cp:revision>
  <dcterms:created xsi:type="dcterms:W3CDTF">2024-06-16T15:19:00Z</dcterms:created>
  <dcterms:modified xsi:type="dcterms:W3CDTF">2024-06-16T15:19:00Z</dcterms:modified>
</cp:coreProperties>
</file>